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75FB" w:rsidRDefault="00DF4D51">
      <w:r>
        <w:t>Description of Additional Supplementary Files</w:t>
      </w:r>
    </w:p>
    <w:p w:rsidR="00DF4D51" w:rsidRDefault="00DF4D51"/>
    <w:p w:rsidR="00DF4D51" w:rsidRDefault="00DF4D51">
      <w:r>
        <w:t>Title: Supplementary Data 1</w:t>
      </w:r>
    </w:p>
    <w:p w:rsidR="00DF4D51" w:rsidRDefault="00DF4D51">
      <w:r>
        <w:t xml:space="preserve">Description: </w:t>
      </w:r>
      <w:r>
        <w:t xml:space="preserve">List of DEGs identified in the clusters from colon d0 and d14. The list of genes in each cluster is shown in separate sheets and the different time points are </w:t>
      </w:r>
      <w:r>
        <w:t>indicated in a separate column.</w:t>
      </w:r>
      <w:bookmarkStart w:id="0" w:name="_GoBack"/>
      <w:bookmarkEnd w:id="0"/>
    </w:p>
    <w:sectPr w:rsidR="00DF4D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D51"/>
    <w:rsid w:val="003175FB"/>
    <w:rsid w:val="00DF4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37A61"/>
  <w15:chartTrackingRefBased/>
  <w15:docId w15:val="{3AFF42D7-F74A-435A-B073-820B30A3A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12-31T10:53:00Z</dcterms:created>
  <dcterms:modified xsi:type="dcterms:W3CDTF">2021-12-31T10:53:00Z</dcterms:modified>
</cp:coreProperties>
</file>